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758" w:rsidRDefault="00070758" w:rsidP="00DE6C67">
      <w:pPr>
        <w:rPr>
          <w:rFonts w:cs="Calibri"/>
        </w:rPr>
      </w:pPr>
      <w:bookmarkStart w:id="0" w:name="_GoBack"/>
      <w:bookmarkEnd w:id="0"/>
    </w:p>
    <w:p w:rsidR="00E7283E" w:rsidRDefault="00E7283E" w:rsidP="00E7283E">
      <w:pPr>
        <w:spacing w:line="240" w:lineRule="auto"/>
        <w:outlineLvl w:val="0"/>
        <w:rPr>
          <w:rFonts w:ascii="Arial" w:hAnsi="Arial" w:cs="Arial"/>
        </w:rPr>
      </w:pPr>
    </w:p>
    <w:p w:rsidR="001B396D" w:rsidRDefault="00CB6CB3" w:rsidP="001B396D">
      <w:pPr>
        <w:pStyle w:val="Caption"/>
        <w:rPr>
          <w:rFonts w:ascii="Arial" w:hAnsi="Arial" w:cs="Arial"/>
        </w:rPr>
      </w:pPr>
      <w:r w:rsidRPr="00C4718C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C4718C">
        <w:rPr>
          <w:rFonts w:ascii="Arial" w:hAnsi="Arial" w:cs="Arial"/>
        </w:rPr>
        <w:t xml:space="preserve"> </w:t>
      </w:r>
      <w:r w:rsidR="002A2C71" w:rsidRPr="00C4718C">
        <w:rPr>
          <w:rFonts w:ascii="Arial" w:hAnsi="Arial" w:cs="Arial"/>
        </w:rPr>
        <w:t xml:space="preserve">Table. Type and length of question and reliability of responses from </w:t>
      </w:r>
      <w:r w:rsidR="002A2C71" w:rsidRPr="000C2C3E">
        <w:rPr>
          <w:rFonts w:ascii="Arial" w:hAnsi="Arial" w:cs="Arial"/>
        </w:rPr>
        <w:t>computer assisted telephone interviews and interactive voice response mobile phone</w:t>
      </w:r>
      <w:r w:rsidR="002A2C71" w:rsidRPr="00C4718C">
        <w:rPr>
          <w:rFonts w:ascii="Arial" w:hAnsi="Arial" w:cs="Arial"/>
        </w:rPr>
        <w:t xml:space="preserve"> surveys in Bangladesh and Tanzania</w:t>
      </w:r>
      <w:r w:rsidR="002A2C71">
        <w:rPr>
          <w:rFonts w:ascii="Arial" w:hAnsi="Arial" w:cs="Arial"/>
        </w:rPr>
        <w:t>.</w:t>
      </w:r>
    </w:p>
    <w:p w:rsidR="001B396D" w:rsidRPr="0030754B" w:rsidRDefault="001B396D" w:rsidP="00E7283E">
      <w:pPr>
        <w:spacing w:line="240" w:lineRule="auto"/>
        <w:outlineLvl w:val="0"/>
        <w:rPr>
          <w:rFonts w:ascii="Arial" w:hAnsi="Arial" w:cs="Arial"/>
        </w:rPr>
      </w:pP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967"/>
        <w:gridCol w:w="910"/>
        <w:gridCol w:w="684"/>
        <w:gridCol w:w="780"/>
        <w:gridCol w:w="716"/>
        <w:gridCol w:w="780"/>
        <w:gridCol w:w="748"/>
        <w:gridCol w:w="940"/>
        <w:gridCol w:w="940"/>
        <w:gridCol w:w="787"/>
        <w:gridCol w:w="716"/>
        <w:gridCol w:w="780"/>
        <w:gridCol w:w="761"/>
        <w:gridCol w:w="940"/>
        <w:gridCol w:w="940"/>
        <w:gridCol w:w="787"/>
      </w:tblGrid>
      <w:tr w:rsidR="00482D68" w:rsidRPr="00482D68" w:rsidTr="00F233E8">
        <w:trPr>
          <w:trHeight w:val="654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anzania</w:t>
            </w: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EB9" w:rsidRPr="00482D68" w:rsidTr="00F233E8">
        <w:trPr>
          <w:trHeight w:val="288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Question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ype of ques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nswer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Expected*  Cognitive burde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Word count in question (English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uration of question audio - English(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uration of question audio - Bangla(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1C2EB9" w:rsidRDefault="00DE5B31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C2EB9">
              <w:rPr>
                <w:rFonts w:ascii="Arial" w:hAnsi="Arial" w:cs="Arial"/>
                <w:b/>
                <w:sz w:val="18"/>
                <w:szCs w:val="18"/>
              </w:rPr>
              <w:t>IVR Follow up (CATI</w:t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t>IVR)</w:t>
            </w:r>
            <w:r w:rsidRPr="001C2EB9" w:rsidDel="00DE5B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7283E" w:rsidRPr="001C2EB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(Kappa Statistic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1C2EB9" w:rsidRDefault="00766532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C2EB9">
              <w:rPr>
                <w:rFonts w:ascii="Arial" w:hAnsi="Arial" w:cs="Arial"/>
                <w:b/>
                <w:sz w:val="18"/>
                <w:szCs w:val="18"/>
              </w:rPr>
              <w:t>CATI Follow up (IVR</w:t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t>CATI)</w:t>
            </w:r>
            <w:r w:rsidR="00E7283E" w:rsidRPr="001C2EB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(Kappa Statistic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ifference in Kapp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Word count in question (English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uration of question audio - English(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uration of question audio - Swahili(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1C2EB9" w:rsidRDefault="00DE5B31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C2EB9">
              <w:rPr>
                <w:rFonts w:ascii="Arial" w:hAnsi="Arial" w:cs="Arial"/>
                <w:b/>
                <w:sz w:val="18"/>
                <w:szCs w:val="18"/>
              </w:rPr>
              <w:t>IVR Follow up (CATI</w:t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t>IVR)</w:t>
            </w:r>
            <w:r w:rsidR="00E7283E" w:rsidRPr="001C2EB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(Kappa Statistic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1C2EB9" w:rsidRDefault="00766532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C2EB9">
              <w:rPr>
                <w:rFonts w:ascii="Arial" w:hAnsi="Arial" w:cs="Arial"/>
                <w:b/>
                <w:sz w:val="18"/>
                <w:szCs w:val="18"/>
              </w:rPr>
              <w:t>CATI Follow up (IVR</w:t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1C2EB9">
              <w:rPr>
                <w:rFonts w:ascii="Arial" w:hAnsi="Arial" w:cs="Arial"/>
                <w:b/>
                <w:sz w:val="18"/>
                <w:szCs w:val="18"/>
              </w:rPr>
              <w:t>CATI)</w:t>
            </w:r>
            <w:r w:rsidR="00E7283E" w:rsidRPr="001C2EB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(Kappa Statistic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666666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ifference in kappa</w:t>
            </w:r>
          </w:p>
        </w:tc>
      </w:tr>
      <w:tr w:rsidR="001C2EB9" w:rsidRPr="00482D68" w:rsidTr="007B6E22">
        <w:trPr>
          <w:trHeight w:val="288"/>
          <w:tblHeader/>
        </w:trPr>
        <w:tc>
          <w:tcPr>
            <w:tcW w:w="0" w:type="auto"/>
            <w:vMerge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il"/>
              <w:bottom w:val="single" w:sz="12" w:space="0" w:color="666666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EB9" w:rsidRPr="00482D68" w:rsidTr="007B6E22">
        <w:trPr>
          <w:trHeight w:val="288"/>
          <w:tblHeader/>
        </w:trPr>
        <w:tc>
          <w:tcPr>
            <w:tcW w:w="0" w:type="auto"/>
            <w:vMerge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il"/>
              <w:bottom w:val="single" w:sz="12" w:space="0" w:color="666666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EB9" w:rsidRPr="00482D68" w:rsidTr="007B6E22">
        <w:trPr>
          <w:trHeight w:val="288"/>
          <w:tblHeader/>
        </w:trPr>
        <w:tc>
          <w:tcPr>
            <w:tcW w:w="0" w:type="auto"/>
            <w:vMerge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il"/>
              <w:bottom w:val="single" w:sz="12" w:space="0" w:color="666666"/>
              <w:right w:val="single" w:sz="4" w:space="0" w:color="auto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2C71" w:rsidRPr="00482D68" w:rsidTr="00575229">
        <w:trPr>
          <w:trHeight w:val="288"/>
        </w:trPr>
        <w:tc>
          <w:tcPr>
            <w:tcW w:w="0" w:type="auto"/>
            <w:gridSpan w:val="2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Demographic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numeric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35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Demographic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5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Urban/rural residence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Demographic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45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Schooling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Demographic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0C24DF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C24DF">
              <w:rPr>
                <w:rFonts w:ascii="Arial Narrow" w:eastAsia="Times New Roman" w:hAnsi="Arial Narrow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38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earson correlation coefficie</w:t>
            </w: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lastRenderedPageBreak/>
              <w:t>nt</w:t>
            </w:r>
            <w:r w:rsidR="007B6E22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CCCCC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2A2C71" w:rsidRPr="00482D68" w:rsidTr="00A27615">
        <w:trPr>
          <w:trHeight w:val="288"/>
        </w:trPr>
        <w:tc>
          <w:tcPr>
            <w:tcW w:w="0" w:type="auto"/>
            <w:gridSpan w:val="2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hAnsi="Arial Narrow" w:cs="Calibri"/>
                <w:b/>
                <w:bCs/>
                <w:sz w:val="20"/>
                <w:szCs w:val="20"/>
              </w:rPr>
              <w:t>NCD Risk Factors</w:t>
            </w: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A2C71" w:rsidRPr="00482D68" w:rsidRDefault="002A2C71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Currently smoking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Behavior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10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Alcohol consumption last 30 days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06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Alcohol - 6 or more drinks last 30 days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74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Fruits in typical week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13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Vegetables in typical week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319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Consumption of processed foods high in salt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13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Effort to limit salt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37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Ever  been checked blood pressure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65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Ever been diagnosed high blood pressure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29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Ever been checked diabetes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96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Ever been diagnosed diabetes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307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Vigorous physical activity in typical week 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22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5A70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oderate physical activity in typical week 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CCCCCC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46</w:t>
            </w:r>
          </w:p>
        </w:tc>
      </w:tr>
      <w:tr w:rsidR="001C2EB9" w:rsidRPr="00482D68" w:rsidTr="007B6E22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earson correlation coefficient</w:t>
            </w:r>
            <w:r w:rsidR="007B6E22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0" w:type="auto"/>
            <w:shd w:val="clear" w:color="auto" w:fill="auto"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482D6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283E" w:rsidRPr="00482D68" w:rsidRDefault="00E7283E" w:rsidP="00482D6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</w:tbl>
    <w:p w:rsidR="00DE6C67" w:rsidRDefault="002A2C71" w:rsidP="002A2C71">
      <w:pPr>
        <w:spacing w:line="240" w:lineRule="auto"/>
        <w:rPr>
          <w:rFonts w:cs="Calibri"/>
        </w:rPr>
      </w:pPr>
      <w:r>
        <w:rPr>
          <w:rFonts w:cs="Calibri"/>
        </w:rPr>
        <w:t>NB:</w:t>
      </w:r>
      <w:r w:rsidR="00F173F9">
        <w:rPr>
          <w:rFonts w:cs="Calibri"/>
        </w:rPr>
        <w:t>*Expected cognitive burden is based on authors’ assessments</w:t>
      </w:r>
    </w:p>
    <w:p w:rsidR="002A2C71" w:rsidRDefault="002A2C71" w:rsidP="002A2C71">
      <w:pPr>
        <w:spacing w:line="240" w:lineRule="auto"/>
        <w:rPr>
          <w:rFonts w:cs="Calibri"/>
        </w:rPr>
      </w:pPr>
      <w:r>
        <w:rPr>
          <w:rFonts w:cs="Calibri"/>
        </w:rPr>
        <w:t>MC = Multiple choice</w:t>
      </w:r>
    </w:p>
    <w:p w:rsidR="002A2C71" w:rsidRDefault="002A2C71" w:rsidP="002A2C71">
      <w:pPr>
        <w:spacing w:line="240" w:lineRule="auto"/>
        <w:rPr>
          <w:rFonts w:cs="Calibri"/>
        </w:rPr>
      </w:pPr>
      <w:r>
        <w:rPr>
          <w:rFonts w:cs="Calibri"/>
        </w:rPr>
        <w:t>Y/N = Yes/No</w:t>
      </w:r>
    </w:p>
    <w:p w:rsidR="007420CE" w:rsidRPr="003C32BA" w:rsidRDefault="002A2C71" w:rsidP="002A2C71">
      <w:pPr>
        <w:spacing w:line="240" w:lineRule="auto"/>
        <w:rPr>
          <w:rFonts w:cs="Calibri"/>
        </w:rPr>
      </w:pPr>
      <w:r w:rsidRPr="002218DD">
        <w:rPr>
          <w:rFonts w:ascii="Arial" w:hAnsi="Arial" w:cs="Arial"/>
          <w:sz w:val="18"/>
          <w:szCs w:val="18"/>
        </w:rPr>
        <w:t>CATI – Computer Assisted Telephone Interviews; IVR – Interactive Voice Response</w:t>
      </w:r>
    </w:p>
    <w:sectPr w:rsidR="007420CE" w:rsidRPr="003C32BA" w:rsidSect="0064638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EFD" w:rsidRDefault="00932EFD" w:rsidP="0023350F">
      <w:pPr>
        <w:spacing w:after="0" w:line="240" w:lineRule="auto"/>
      </w:pPr>
      <w:r>
        <w:separator/>
      </w:r>
    </w:p>
  </w:endnote>
  <w:endnote w:type="continuationSeparator" w:id="0">
    <w:p w:rsidR="00932EFD" w:rsidRDefault="00932EFD" w:rsidP="00233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1F76" w:rsidRDefault="00ED1F7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32EFD">
      <w:rPr>
        <w:noProof/>
      </w:rPr>
      <w:t>1</w:t>
    </w:r>
    <w:r>
      <w:rPr>
        <w:noProof/>
      </w:rPr>
      <w:fldChar w:fldCharType="end"/>
    </w:r>
  </w:p>
  <w:p w:rsidR="00ED1F76" w:rsidRDefault="00ED1F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EFD" w:rsidRDefault="00932EFD" w:rsidP="0023350F">
      <w:pPr>
        <w:spacing w:after="0" w:line="240" w:lineRule="auto"/>
      </w:pPr>
      <w:r>
        <w:separator/>
      </w:r>
    </w:p>
  </w:footnote>
  <w:footnote w:type="continuationSeparator" w:id="0">
    <w:p w:rsidR="00932EFD" w:rsidRDefault="00932EFD" w:rsidP="00233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A939B2"/>
    <w:multiLevelType w:val="hybridMultilevel"/>
    <w:tmpl w:val="7CA4216C"/>
    <w:lvl w:ilvl="0" w:tplc="D02CE0B8">
      <w:start w:val="200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07237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B7E42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C1825"/>
    <w:multiLevelType w:val="hybridMultilevel"/>
    <w:tmpl w:val="E52C66F4"/>
    <w:lvl w:ilvl="0" w:tplc="79E230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67997"/>
    <w:multiLevelType w:val="hybridMultilevel"/>
    <w:tmpl w:val="F6362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81533"/>
    <w:multiLevelType w:val="hybridMultilevel"/>
    <w:tmpl w:val="2A6CD028"/>
    <w:lvl w:ilvl="0" w:tplc="9CE476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BB0B41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3E2E85"/>
    <w:multiLevelType w:val="hybridMultilevel"/>
    <w:tmpl w:val="F448F336"/>
    <w:lvl w:ilvl="0" w:tplc="069CCFB2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47F66E41"/>
    <w:multiLevelType w:val="hybridMultilevel"/>
    <w:tmpl w:val="D73EF8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E1A42"/>
    <w:multiLevelType w:val="hybridMultilevel"/>
    <w:tmpl w:val="CCA67A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C93A04"/>
    <w:multiLevelType w:val="multilevel"/>
    <w:tmpl w:val="DB722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7711A1"/>
    <w:multiLevelType w:val="hybridMultilevel"/>
    <w:tmpl w:val="5906C5CC"/>
    <w:lvl w:ilvl="0" w:tplc="D2C424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0D291C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E173F3"/>
    <w:multiLevelType w:val="hybridMultilevel"/>
    <w:tmpl w:val="05DE8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11759C"/>
    <w:multiLevelType w:val="hybridMultilevel"/>
    <w:tmpl w:val="A6A80942"/>
    <w:lvl w:ilvl="0" w:tplc="79E230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6C2455"/>
    <w:multiLevelType w:val="hybridMultilevel"/>
    <w:tmpl w:val="2AC06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28358F"/>
    <w:multiLevelType w:val="hybridMultilevel"/>
    <w:tmpl w:val="F138A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EA0C4A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14"/>
  </w:num>
  <w:num w:numId="4">
    <w:abstractNumId w:val="5"/>
  </w:num>
  <w:num w:numId="5">
    <w:abstractNumId w:val="18"/>
  </w:num>
  <w:num w:numId="6">
    <w:abstractNumId w:val="3"/>
  </w:num>
  <w:num w:numId="7">
    <w:abstractNumId w:val="16"/>
  </w:num>
  <w:num w:numId="8">
    <w:abstractNumId w:val="13"/>
  </w:num>
  <w:num w:numId="9">
    <w:abstractNumId w:val="17"/>
  </w:num>
  <w:num w:numId="10">
    <w:abstractNumId w:val="6"/>
  </w:num>
  <w:num w:numId="11">
    <w:abstractNumId w:val="12"/>
  </w:num>
  <w:num w:numId="12">
    <w:abstractNumId w:val="1"/>
  </w:num>
  <w:num w:numId="13">
    <w:abstractNumId w:val="8"/>
  </w:num>
  <w:num w:numId="14">
    <w:abstractNumId w:val="0"/>
  </w:num>
  <w:num w:numId="15">
    <w:abstractNumId w:val="11"/>
  </w:num>
  <w:num w:numId="16">
    <w:abstractNumId w:val="10"/>
  </w:num>
  <w:num w:numId="17">
    <w:abstractNumId w:val="9"/>
  </w:num>
  <w:num w:numId="18">
    <w:abstractNumId w:val="2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oNotTrackMov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7288"/>
    <w:rsid w:val="0000384C"/>
    <w:rsid w:val="00010189"/>
    <w:rsid w:val="00013213"/>
    <w:rsid w:val="00022135"/>
    <w:rsid w:val="0002343D"/>
    <w:rsid w:val="00025B80"/>
    <w:rsid w:val="00027876"/>
    <w:rsid w:val="000278AA"/>
    <w:rsid w:val="00031693"/>
    <w:rsid w:val="000332B3"/>
    <w:rsid w:val="00034D0C"/>
    <w:rsid w:val="00034EC8"/>
    <w:rsid w:val="000352F4"/>
    <w:rsid w:val="000368F6"/>
    <w:rsid w:val="00045298"/>
    <w:rsid w:val="0004546C"/>
    <w:rsid w:val="000479EE"/>
    <w:rsid w:val="0005287C"/>
    <w:rsid w:val="00052A2D"/>
    <w:rsid w:val="00056E21"/>
    <w:rsid w:val="00060EE9"/>
    <w:rsid w:val="00061969"/>
    <w:rsid w:val="00061E33"/>
    <w:rsid w:val="00066152"/>
    <w:rsid w:val="00067C90"/>
    <w:rsid w:val="00070758"/>
    <w:rsid w:val="000710D1"/>
    <w:rsid w:val="00071D3D"/>
    <w:rsid w:val="000751A8"/>
    <w:rsid w:val="0008062F"/>
    <w:rsid w:val="00080F7C"/>
    <w:rsid w:val="00081916"/>
    <w:rsid w:val="00081F34"/>
    <w:rsid w:val="0008288A"/>
    <w:rsid w:val="00084096"/>
    <w:rsid w:val="0008557D"/>
    <w:rsid w:val="00087A72"/>
    <w:rsid w:val="000928B0"/>
    <w:rsid w:val="00092E5C"/>
    <w:rsid w:val="00096655"/>
    <w:rsid w:val="0009689E"/>
    <w:rsid w:val="000A297B"/>
    <w:rsid w:val="000A3C9F"/>
    <w:rsid w:val="000A6406"/>
    <w:rsid w:val="000A7191"/>
    <w:rsid w:val="000A740E"/>
    <w:rsid w:val="000B6410"/>
    <w:rsid w:val="000B74E8"/>
    <w:rsid w:val="000C0552"/>
    <w:rsid w:val="000C0BAA"/>
    <w:rsid w:val="000C0E98"/>
    <w:rsid w:val="000C24DF"/>
    <w:rsid w:val="000C49D8"/>
    <w:rsid w:val="000C62C3"/>
    <w:rsid w:val="000C7DFE"/>
    <w:rsid w:val="000D094D"/>
    <w:rsid w:val="000D17B0"/>
    <w:rsid w:val="000D1FEE"/>
    <w:rsid w:val="000D24A8"/>
    <w:rsid w:val="000D275A"/>
    <w:rsid w:val="000D528C"/>
    <w:rsid w:val="000E387D"/>
    <w:rsid w:val="000F0F6A"/>
    <w:rsid w:val="000F0FBC"/>
    <w:rsid w:val="000F1853"/>
    <w:rsid w:val="000F3F05"/>
    <w:rsid w:val="000F5F76"/>
    <w:rsid w:val="000F67C7"/>
    <w:rsid w:val="000F7603"/>
    <w:rsid w:val="0010094E"/>
    <w:rsid w:val="00100C5C"/>
    <w:rsid w:val="001019E5"/>
    <w:rsid w:val="00102871"/>
    <w:rsid w:val="00103691"/>
    <w:rsid w:val="00103B2F"/>
    <w:rsid w:val="001061D2"/>
    <w:rsid w:val="001104D1"/>
    <w:rsid w:val="0011134E"/>
    <w:rsid w:val="00115B68"/>
    <w:rsid w:val="001175CE"/>
    <w:rsid w:val="001217FA"/>
    <w:rsid w:val="00122FB2"/>
    <w:rsid w:val="00124804"/>
    <w:rsid w:val="00125706"/>
    <w:rsid w:val="00130438"/>
    <w:rsid w:val="00130CE9"/>
    <w:rsid w:val="00131110"/>
    <w:rsid w:val="00137233"/>
    <w:rsid w:val="00137BCA"/>
    <w:rsid w:val="001414BC"/>
    <w:rsid w:val="001444F8"/>
    <w:rsid w:val="00144779"/>
    <w:rsid w:val="00144CB8"/>
    <w:rsid w:val="00145B27"/>
    <w:rsid w:val="00146B37"/>
    <w:rsid w:val="001516E5"/>
    <w:rsid w:val="00153089"/>
    <w:rsid w:val="00153383"/>
    <w:rsid w:val="001555A9"/>
    <w:rsid w:val="00156C77"/>
    <w:rsid w:val="001609FA"/>
    <w:rsid w:val="00162764"/>
    <w:rsid w:val="00164430"/>
    <w:rsid w:val="00165CD3"/>
    <w:rsid w:val="00165FB7"/>
    <w:rsid w:val="00172692"/>
    <w:rsid w:val="00172DD4"/>
    <w:rsid w:val="00181822"/>
    <w:rsid w:val="00181DA8"/>
    <w:rsid w:val="00181E44"/>
    <w:rsid w:val="00182C55"/>
    <w:rsid w:val="0018553D"/>
    <w:rsid w:val="00187288"/>
    <w:rsid w:val="00193B10"/>
    <w:rsid w:val="00193BAE"/>
    <w:rsid w:val="001951C5"/>
    <w:rsid w:val="001959D3"/>
    <w:rsid w:val="001A047C"/>
    <w:rsid w:val="001A65E0"/>
    <w:rsid w:val="001B396D"/>
    <w:rsid w:val="001B4613"/>
    <w:rsid w:val="001B5195"/>
    <w:rsid w:val="001B5D37"/>
    <w:rsid w:val="001C0EB7"/>
    <w:rsid w:val="001C2EB9"/>
    <w:rsid w:val="001C65A4"/>
    <w:rsid w:val="001D0523"/>
    <w:rsid w:val="001D2AC2"/>
    <w:rsid w:val="001D4E1C"/>
    <w:rsid w:val="001D7933"/>
    <w:rsid w:val="001D7EED"/>
    <w:rsid w:val="001E00A5"/>
    <w:rsid w:val="001E04D3"/>
    <w:rsid w:val="001E15DF"/>
    <w:rsid w:val="001E2214"/>
    <w:rsid w:val="001E296E"/>
    <w:rsid w:val="001E58B4"/>
    <w:rsid w:val="001F5942"/>
    <w:rsid w:val="001F606A"/>
    <w:rsid w:val="001F66CD"/>
    <w:rsid w:val="002001F8"/>
    <w:rsid w:val="0020310B"/>
    <w:rsid w:val="00203EDF"/>
    <w:rsid w:val="00205796"/>
    <w:rsid w:val="00210BBF"/>
    <w:rsid w:val="00210C37"/>
    <w:rsid w:val="002111A2"/>
    <w:rsid w:val="00211882"/>
    <w:rsid w:val="00213D05"/>
    <w:rsid w:val="002150FF"/>
    <w:rsid w:val="00215A08"/>
    <w:rsid w:val="00216D46"/>
    <w:rsid w:val="00216DFD"/>
    <w:rsid w:val="00221DB2"/>
    <w:rsid w:val="00224B89"/>
    <w:rsid w:val="00226DAD"/>
    <w:rsid w:val="002270E1"/>
    <w:rsid w:val="002277F0"/>
    <w:rsid w:val="00227837"/>
    <w:rsid w:val="00230332"/>
    <w:rsid w:val="0023350F"/>
    <w:rsid w:val="0023359D"/>
    <w:rsid w:val="0024047C"/>
    <w:rsid w:val="00241B5A"/>
    <w:rsid w:val="00242E8C"/>
    <w:rsid w:val="00243D4D"/>
    <w:rsid w:val="00250060"/>
    <w:rsid w:val="00250433"/>
    <w:rsid w:val="00251B42"/>
    <w:rsid w:val="00252560"/>
    <w:rsid w:val="00252C17"/>
    <w:rsid w:val="00252F62"/>
    <w:rsid w:val="00253C8B"/>
    <w:rsid w:val="002550F2"/>
    <w:rsid w:val="002573D3"/>
    <w:rsid w:val="002576CE"/>
    <w:rsid w:val="002609C7"/>
    <w:rsid w:val="00263CFC"/>
    <w:rsid w:val="00271BD3"/>
    <w:rsid w:val="00272D98"/>
    <w:rsid w:val="0027380F"/>
    <w:rsid w:val="002745C6"/>
    <w:rsid w:val="0027472A"/>
    <w:rsid w:val="00275670"/>
    <w:rsid w:val="0027628F"/>
    <w:rsid w:val="00276A55"/>
    <w:rsid w:val="0027789B"/>
    <w:rsid w:val="00277E38"/>
    <w:rsid w:val="00280729"/>
    <w:rsid w:val="00281615"/>
    <w:rsid w:val="00282147"/>
    <w:rsid w:val="002849CF"/>
    <w:rsid w:val="00285820"/>
    <w:rsid w:val="00285A92"/>
    <w:rsid w:val="00286F5F"/>
    <w:rsid w:val="00293475"/>
    <w:rsid w:val="00295AC2"/>
    <w:rsid w:val="00297817"/>
    <w:rsid w:val="002A261B"/>
    <w:rsid w:val="002A2C71"/>
    <w:rsid w:val="002B1C82"/>
    <w:rsid w:val="002B308B"/>
    <w:rsid w:val="002B67BA"/>
    <w:rsid w:val="002C0D5C"/>
    <w:rsid w:val="002C24E4"/>
    <w:rsid w:val="002C2D47"/>
    <w:rsid w:val="002C32CA"/>
    <w:rsid w:val="002C5CDE"/>
    <w:rsid w:val="002C5F2B"/>
    <w:rsid w:val="002C6C9C"/>
    <w:rsid w:val="002D418F"/>
    <w:rsid w:val="002D48E1"/>
    <w:rsid w:val="002D6262"/>
    <w:rsid w:val="002D62FF"/>
    <w:rsid w:val="002D6495"/>
    <w:rsid w:val="002E2FB5"/>
    <w:rsid w:val="002E3E65"/>
    <w:rsid w:val="002E46A5"/>
    <w:rsid w:val="002F1CF3"/>
    <w:rsid w:val="002F7AB5"/>
    <w:rsid w:val="00301E29"/>
    <w:rsid w:val="003025FF"/>
    <w:rsid w:val="003045FA"/>
    <w:rsid w:val="003059B1"/>
    <w:rsid w:val="00305D8E"/>
    <w:rsid w:val="0030754B"/>
    <w:rsid w:val="00307D82"/>
    <w:rsid w:val="00310C42"/>
    <w:rsid w:val="003111CB"/>
    <w:rsid w:val="003113BC"/>
    <w:rsid w:val="00314366"/>
    <w:rsid w:val="00314E1A"/>
    <w:rsid w:val="0031608A"/>
    <w:rsid w:val="00316255"/>
    <w:rsid w:val="00316B53"/>
    <w:rsid w:val="003200A2"/>
    <w:rsid w:val="003211BB"/>
    <w:rsid w:val="0032167B"/>
    <w:rsid w:val="00327DEB"/>
    <w:rsid w:val="00333E9A"/>
    <w:rsid w:val="003352F9"/>
    <w:rsid w:val="003360B4"/>
    <w:rsid w:val="003374E4"/>
    <w:rsid w:val="00337A60"/>
    <w:rsid w:val="00341F81"/>
    <w:rsid w:val="003428CC"/>
    <w:rsid w:val="0034317C"/>
    <w:rsid w:val="0034581F"/>
    <w:rsid w:val="00345892"/>
    <w:rsid w:val="00350307"/>
    <w:rsid w:val="00350C1A"/>
    <w:rsid w:val="00350E4F"/>
    <w:rsid w:val="00360EB5"/>
    <w:rsid w:val="003618B1"/>
    <w:rsid w:val="0036274F"/>
    <w:rsid w:val="00370429"/>
    <w:rsid w:val="00372F2D"/>
    <w:rsid w:val="00373394"/>
    <w:rsid w:val="00380D95"/>
    <w:rsid w:val="00381F95"/>
    <w:rsid w:val="00382455"/>
    <w:rsid w:val="00384087"/>
    <w:rsid w:val="003840A4"/>
    <w:rsid w:val="00395AEF"/>
    <w:rsid w:val="00395D5F"/>
    <w:rsid w:val="00396617"/>
    <w:rsid w:val="003A5789"/>
    <w:rsid w:val="003B6341"/>
    <w:rsid w:val="003B6582"/>
    <w:rsid w:val="003B73EE"/>
    <w:rsid w:val="003B7BE4"/>
    <w:rsid w:val="003C27A3"/>
    <w:rsid w:val="003C32BA"/>
    <w:rsid w:val="003C386D"/>
    <w:rsid w:val="003D0B0A"/>
    <w:rsid w:val="003D108B"/>
    <w:rsid w:val="003E1495"/>
    <w:rsid w:val="003E3A7C"/>
    <w:rsid w:val="003E3EEC"/>
    <w:rsid w:val="003E4F85"/>
    <w:rsid w:val="003E5834"/>
    <w:rsid w:val="003E7D72"/>
    <w:rsid w:val="003E7E7F"/>
    <w:rsid w:val="003E7FBC"/>
    <w:rsid w:val="003F019A"/>
    <w:rsid w:val="003F0BED"/>
    <w:rsid w:val="003F3E9B"/>
    <w:rsid w:val="003F4A35"/>
    <w:rsid w:val="003F4EF9"/>
    <w:rsid w:val="003F5EB5"/>
    <w:rsid w:val="00400851"/>
    <w:rsid w:val="0040089D"/>
    <w:rsid w:val="00401849"/>
    <w:rsid w:val="00403340"/>
    <w:rsid w:val="00403389"/>
    <w:rsid w:val="00404585"/>
    <w:rsid w:val="00404CCD"/>
    <w:rsid w:val="00404F1E"/>
    <w:rsid w:val="00406D08"/>
    <w:rsid w:val="00412CB7"/>
    <w:rsid w:val="00412F7F"/>
    <w:rsid w:val="0041562D"/>
    <w:rsid w:val="00416508"/>
    <w:rsid w:val="0042011C"/>
    <w:rsid w:val="00420CA1"/>
    <w:rsid w:val="00422DBC"/>
    <w:rsid w:val="0042361D"/>
    <w:rsid w:val="00423754"/>
    <w:rsid w:val="00423979"/>
    <w:rsid w:val="0042631C"/>
    <w:rsid w:val="00426521"/>
    <w:rsid w:val="00427065"/>
    <w:rsid w:val="004328B3"/>
    <w:rsid w:val="00434B73"/>
    <w:rsid w:val="00435C88"/>
    <w:rsid w:val="00436F71"/>
    <w:rsid w:val="004378E7"/>
    <w:rsid w:val="00440F92"/>
    <w:rsid w:val="00444873"/>
    <w:rsid w:val="00455C1E"/>
    <w:rsid w:val="0045666E"/>
    <w:rsid w:val="00460559"/>
    <w:rsid w:val="00461004"/>
    <w:rsid w:val="00462E69"/>
    <w:rsid w:val="0046402D"/>
    <w:rsid w:val="004641C9"/>
    <w:rsid w:val="004645C7"/>
    <w:rsid w:val="00467323"/>
    <w:rsid w:val="00470417"/>
    <w:rsid w:val="004711E1"/>
    <w:rsid w:val="0047121C"/>
    <w:rsid w:val="004720B4"/>
    <w:rsid w:val="00472386"/>
    <w:rsid w:val="004743F2"/>
    <w:rsid w:val="0047446B"/>
    <w:rsid w:val="00474471"/>
    <w:rsid w:val="00474F27"/>
    <w:rsid w:val="00475B9E"/>
    <w:rsid w:val="004763D2"/>
    <w:rsid w:val="00477795"/>
    <w:rsid w:val="00482D68"/>
    <w:rsid w:val="004835FC"/>
    <w:rsid w:val="00486427"/>
    <w:rsid w:val="00492175"/>
    <w:rsid w:val="00496992"/>
    <w:rsid w:val="004976D8"/>
    <w:rsid w:val="004A44D4"/>
    <w:rsid w:val="004A788E"/>
    <w:rsid w:val="004B0AA3"/>
    <w:rsid w:val="004B0C7B"/>
    <w:rsid w:val="004B12B9"/>
    <w:rsid w:val="004B2993"/>
    <w:rsid w:val="004B3714"/>
    <w:rsid w:val="004B5EB8"/>
    <w:rsid w:val="004B64BD"/>
    <w:rsid w:val="004B72F7"/>
    <w:rsid w:val="004B7B3E"/>
    <w:rsid w:val="004B7C2B"/>
    <w:rsid w:val="004C6CAF"/>
    <w:rsid w:val="004D0348"/>
    <w:rsid w:val="004D08CC"/>
    <w:rsid w:val="004D663E"/>
    <w:rsid w:val="004E1B55"/>
    <w:rsid w:val="004E3BC8"/>
    <w:rsid w:val="004E444C"/>
    <w:rsid w:val="004E4D99"/>
    <w:rsid w:val="004F205A"/>
    <w:rsid w:val="004F5517"/>
    <w:rsid w:val="005004A2"/>
    <w:rsid w:val="00500B17"/>
    <w:rsid w:val="005012C7"/>
    <w:rsid w:val="0050136B"/>
    <w:rsid w:val="00504063"/>
    <w:rsid w:val="00505750"/>
    <w:rsid w:val="0050662C"/>
    <w:rsid w:val="00506706"/>
    <w:rsid w:val="00511398"/>
    <w:rsid w:val="00512BFC"/>
    <w:rsid w:val="00513EFD"/>
    <w:rsid w:val="005148BD"/>
    <w:rsid w:val="00514EC7"/>
    <w:rsid w:val="005174FF"/>
    <w:rsid w:val="00526DE0"/>
    <w:rsid w:val="0052705B"/>
    <w:rsid w:val="005304B3"/>
    <w:rsid w:val="00531488"/>
    <w:rsid w:val="005324A6"/>
    <w:rsid w:val="00532CDC"/>
    <w:rsid w:val="005342E6"/>
    <w:rsid w:val="0053432D"/>
    <w:rsid w:val="005452BC"/>
    <w:rsid w:val="0055174E"/>
    <w:rsid w:val="00552443"/>
    <w:rsid w:val="005524FF"/>
    <w:rsid w:val="00554099"/>
    <w:rsid w:val="00555751"/>
    <w:rsid w:val="00555AC7"/>
    <w:rsid w:val="00556AB8"/>
    <w:rsid w:val="00556DF4"/>
    <w:rsid w:val="00557513"/>
    <w:rsid w:val="00557A2A"/>
    <w:rsid w:val="00562F99"/>
    <w:rsid w:val="00565887"/>
    <w:rsid w:val="00570BCD"/>
    <w:rsid w:val="0057575C"/>
    <w:rsid w:val="00576A5B"/>
    <w:rsid w:val="005774A7"/>
    <w:rsid w:val="005828EB"/>
    <w:rsid w:val="00586C01"/>
    <w:rsid w:val="00594306"/>
    <w:rsid w:val="005967F5"/>
    <w:rsid w:val="00596D98"/>
    <w:rsid w:val="005A05F3"/>
    <w:rsid w:val="005A1742"/>
    <w:rsid w:val="005A3556"/>
    <w:rsid w:val="005A3B72"/>
    <w:rsid w:val="005A70D5"/>
    <w:rsid w:val="005A7486"/>
    <w:rsid w:val="005A7807"/>
    <w:rsid w:val="005B0849"/>
    <w:rsid w:val="005B0987"/>
    <w:rsid w:val="005B0C43"/>
    <w:rsid w:val="005B10F4"/>
    <w:rsid w:val="005B21F0"/>
    <w:rsid w:val="005B4C4F"/>
    <w:rsid w:val="005B6117"/>
    <w:rsid w:val="005C050B"/>
    <w:rsid w:val="005C415C"/>
    <w:rsid w:val="005C486F"/>
    <w:rsid w:val="005C5095"/>
    <w:rsid w:val="005C64E1"/>
    <w:rsid w:val="005C71C9"/>
    <w:rsid w:val="005D2614"/>
    <w:rsid w:val="005E150D"/>
    <w:rsid w:val="005E7BD6"/>
    <w:rsid w:val="005F1C7F"/>
    <w:rsid w:val="005F1DB8"/>
    <w:rsid w:val="005F2960"/>
    <w:rsid w:val="005F2B71"/>
    <w:rsid w:val="005F4C82"/>
    <w:rsid w:val="005F53B8"/>
    <w:rsid w:val="005F6ACA"/>
    <w:rsid w:val="005F77F1"/>
    <w:rsid w:val="00601943"/>
    <w:rsid w:val="00602A1F"/>
    <w:rsid w:val="006076C2"/>
    <w:rsid w:val="00610044"/>
    <w:rsid w:val="00610374"/>
    <w:rsid w:val="00612309"/>
    <w:rsid w:val="006155DC"/>
    <w:rsid w:val="00615920"/>
    <w:rsid w:val="00616ADD"/>
    <w:rsid w:val="0062053D"/>
    <w:rsid w:val="006220DB"/>
    <w:rsid w:val="006224F9"/>
    <w:rsid w:val="00622B9E"/>
    <w:rsid w:val="00622E89"/>
    <w:rsid w:val="00631364"/>
    <w:rsid w:val="00633C0A"/>
    <w:rsid w:val="0063573F"/>
    <w:rsid w:val="00640AC9"/>
    <w:rsid w:val="00641227"/>
    <w:rsid w:val="006415AF"/>
    <w:rsid w:val="00644811"/>
    <w:rsid w:val="00645970"/>
    <w:rsid w:val="00646380"/>
    <w:rsid w:val="00646ABD"/>
    <w:rsid w:val="00646BE2"/>
    <w:rsid w:val="00647604"/>
    <w:rsid w:val="006501C2"/>
    <w:rsid w:val="00650823"/>
    <w:rsid w:val="00651DFD"/>
    <w:rsid w:val="00653FEA"/>
    <w:rsid w:val="006550DE"/>
    <w:rsid w:val="006653AE"/>
    <w:rsid w:val="00671A86"/>
    <w:rsid w:val="00672F18"/>
    <w:rsid w:val="0067433F"/>
    <w:rsid w:val="00680736"/>
    <w:rsid w:val="006825C2"/>
    <w:rsid w:val="00682738"/>
    <w:rsid w:val="00690F26"/>
    <w:rsid w:val="00690FB2"/>
    <w:rsid w:val="00691260"/>
    <w:rsid w:val="00692266"/>
    <w:rsid w:val="00692976"/>
    <w:rsid w:val="00692EF7"/>
    <w:rsid w:val="006937D9"/>
    <w:rsid w:val="00695C99"/>
    <w:rsid w:val="00696FC0"/>
    <w:rsid w:val="006A0540"/>
    <w:rsid w:val="006A33E8"/>
    <w:rsid w:val="006A395E"/>
    <w:rsid w:val="006A3AF3"/>
    <w:rsid w:val="006A66D7"/>
    <w:rsid w:val="006B30A7"/>
    <w:rsid w:val="006B5823"/>
    <w:rsid w:val="006B77BE"/>
    <w:rsid w:val="006C09A1"/>
    <w:rsid w:val="006C0CF3"/>
    <w:rsid w:val="006C351C"/>
    <w:rsid w:val="006C440E"/>
    <w:rsid w:val="006C7B35"/>
    <w:rsid w:val="006D2F9A"/>
    <w:rsid w:val="006D3B17"/>
    <w:rsid w:val="006D4792"/>
    <w:rsid w:val="006D50D0"/>
    <w:rsid w:val="006D51B9"/>
    <w:rsid w:val="006E295B"/>
    <w:rsid w:val="006E6C4E"/>
    <w:rsid w:val="006F09D0"/>
    <w:rsid w:val="006F1006"/>
    <w:rsid w:val="006F19BB"/>
    <w:rsid w:val="006F4D0B"/>
    <w:rsid w:val="006F6A45"/>
    <w:rsid w:val="0070053C"/>
    <w:rsid w:val="00703B76"/>
    <w:rsid w:val="00704369"/>
    <w:rsid w:val="00704B92"/>
    <w:rsid w:val="007060DC"/>
    <w:rsid w:val="00707218"/>
    <w:rsid w:val="00712A86"/>
    <w:rsid w:val="00712B1B"/>
    <w:rsid w:val="0071512C"/>
    <w:rsid w:val="007154B8"/>
    <w:rsid w:val="007154FA"/>
    <w:rsid w:val="007259D7"/>
    <w:rsid w:val="00731764"/>
    <w:rsid w:val="0073194F"/>
    <w:rsid w:val="007331E4"/>
    <w:rsid w:val="00733675"/>
    <w:rsid w:val="00734A00"/>
    <w:rsid w:val="007356B3"/>
    <w:rsid w:val="007409BB"/>
    <w:rsid w:val="00741B32"/>
    <w:rsid w:val="00741F7D"/>
    <w:rsid w:val="007420CE"/>
    <w:rsid w:val="007473CB"/>
    <w:rsid w:val="00747FDC"/>
    <w:rsid w:val="00751C1B"/>
    <w:rsid w:val="00752A06"/>
    <w:rsid w:val="00757983"/>
    <w:rsid w:val="007615F6"/>
    <w:rsid w:val="007634B1"/>
    <w:rsid w:val="0076415E"/>
    <w:rsid w:val="007652E8"/>
    <w:rsid w:val="007663F6"/>
    <w:rsid w:val="00766532"/>
    <w:rsid w:val="00766AB0"/>
    <w:rsid w:val="00766C6C"/>
    <w:rsid w:val="00767C12"/>
    <w:rsid w:val="0077013F"/>
    <w:rsid w:val="0077100B"/>
    <w:rsid w:val="00772D83"/>
    <w:rsid w:val="007736C1"/>
    <w:rsid w:val="00777D7C"/>
    <w:rsid w:val="007801CF"/>
    <w:rsid w:val="0078087E"/>
    <w:rsid w:val="0078288D"/>
    <w:rsid w:val="00784F63"/>
    <w:rsid w:val="007871BA"/>
    <w:rsid w:val="0079017C"/>
    <w:rsid w:val="0079319E"/>
    <w:rsid w:val="007959D4"/>
    <w:rsid w:val="007976EA"/>
    <w:rsid w:val="007A33A4"/>
    <w:rsid w:val="007A3845"/>
    <w:rsid w:val="007A42B5"/>
    <w:rsid w:val="007A5FB0"/>
    <w:rsid w:val="007A7912"/>
    <w:rsid w:val="007B005D"/>
    <w:rsid w:val="007B27AE"/>
    <w:rsid w:val="007B2929"/>
    <w:rsid w:val="007B6E22"/>
    <w:rsid w:val="007B75B9"/>
    <w:rsid w:val="007C0DA5"/>
    <w:rsid w:val="007C4499"/>
    <w:rsid w:val="007D0307"/>
    <w:rsid w:val="007D066E"/>
    <w:rsid w:val="007D098F"/>
    <w:rsid w:val="007D65F1"/>
    <w:rsid w:val="007D6A07"/>
    <w:rsid w:val="007E046C"/>
    <w:rsid w:val="007E1BB0"/>
    <w:rsid w:val="007E25B2"/>
    <w:rsid w:val="007E2EFA"/>
    <w:rsid w:val="007E398E"/>
    <w:rsid w:val="007E429D"/>
    <w:rsid w:val="007E592A"/>
    <w:rsid w:val="007E6C2B"/>
    <w:rsid w:val="007E7BCB"/>
    <w:rsid w:val="007F1A62"/>
    <w:rsid w:val="007F2AB9"/>
    <w:rsid w:val="00802EF7"/>
    <w:rsid w:val="00806FF0"/>
    <w:rsid w:val="008127D7"/>
    <w:rsid w:val="0081435F"/>
    <w:rsid w:val="00820D1E"/>
    <w:rsid w:val="00821D18"/>
    <w:rsid w:val="00822D84"/>
    <w:rsid w:val="00835324"/>
    <w:rsid w:val="00835B2E"/>
    <w:rsid w:val="00842145"/>
    <w:rsid w:val="0084485D"/>
    <w:rsid w:val="00844AD2"/>
    <w:rsid w:val="0084657E"/>
    <w:rsid w:val="00847300"/>
    <w:rsid w:val="0084793B"/>
    <w:rsid w:val="00850F48"/>
    <w:rsid w:val="00852A33"/>
    <w:rsid w:val="008541A7"/>
    <w:rsid w:val="00855A6C"/>
    <w:rsid w:val="00856ADB"/>
    <w:rsid w:val="00857DF8"/>
    <w:rsid w:val="00860755"/>
    <w:rsid w:val="008607B0"/>
    <w:rsid w:val="008657E1"/>
    <w:rsid w:val="00873574"/>
    <w:rsid w:val="00873DAA"/>
    <w:rsid w:val="00876186"/>
    <w:rsid w:val="00877938"/>
    <w:rsid w:val="00880A6F"/>
    <w:rsid w:val="00881434"/>
    <w:rsid w:val="0088266C"/>
    <w:rsid w:val="00890101"/>
    <w:rsid w:val="0089301F"/>
    <w:rsid w:val="00896520"/>
    <w:rsid w:val="00897EF6"/>
    <w:rsid w:val="008A1738"/>
    <w:rsid w:val="008A59D7"/>
    <w:rsid w:val="008B1928"/>
    <w:rsid w:val="008B2C04"/>
    <w:rsid w:val="008B35D6"/>
    <w:rsid w:val="008B65CB"/>
    <w:rsid w:val="008B70C5"/>
    <w:rsid w:val="008B7FC5"/>
    <w:rsid w:val="008C0288"/>
    <w:rsid w:val="008C0AA3"/>
    <w:rsid w:val="008C2269"/>
    <w:rsid w:val="008C2537"/>
    <w:rsid w:val="008C30C0"/>
    <w:rsid w:val="008C3980"/>
    <w:rsid w:val="008C39B6"/>
    <w:rsid w:val="008C3D80"/>
    <w:rsid w:val="008C424B"/>
    <w:rsid w:val="008C7653"/>
    <w:rsid w:val="008C7CF0"/>
    <w:rsid w:val="008D1445"/>
    <w:rsid w:val="008D5009"/>
    <w:rsid w:val="008D5E01"/>
    <w:rsid w:val="008E161F"/>
    <w:rsid w:val="008E2358"/>
    <w:rsid w:val="008E2D8F"/>
    <w:rsid w:val="008E408B"/>
    <w:rsid w:val="008E612F"/>
    <w:rsid w:val="008E6861"/>
    <w:rsid w:val="008F2D17"/>
    <w:rsid w:val="008F3189"/>
    <w:rsid w:val="008F49C2"/>
    <w:rsid w:val="00900AFE"/>
    <w:rsid w:val="00902955"/>
    <w:rsid w:val="00902DB0"/>
    <w:rsid w:val="009040A1"/>
    <w:rsid w:val="0090455B"/>
    <w:rsid w:val="00905C15"/>
    <w:rsid w:val="0090635A"/>
    <w:rsid w:val="0090657C"/>
    <w:rsid w:val="00910041"/>
    <w:rsid w:val="00910434"/>
    <w:rsid w:val="0091339B"/>
    <w:rsid w:val="00913F9B"/>
    <w:rsid w:val="009166E3"/>
    <w:rsid w:val="00916FAA"/>
    <w:rsid w:val="0091730C"/>
    <w:rsid w:val="00920D91"/>
    <w:rsid w:val="00921560"/>
    <w:rsid w:val="00921569"/>
    <w:rsid w:val="00922B01"/>
    <w:rsid w:val="009235E5"/>
    <w:rsid w:val="0092399F"/>
    <w:rsid w:val="0092474D"/>
    <w:rsid w:val="009256D2"/>
    <w:rsid w:val="0092619C"/>
    <w:rsid w:val="009262F1"/>
    <w:rsid w:val="009269E5"/>
    <w:rsid w:val="00926CD4"/>
    <w:rsid w:val="00927AA6"/>
    <w:rsid w:val="00930A37"/>
    <w:rsid w:val="00930E1A"/>
    <w:rsid w:val="009327F8"/>
    <w:rsid w:val="00932EFD"/>
    <w:rsid w:val="00933BF2"/>
    <w:rsid w:val="00934BC2"/>
    <w:rsid w:val="00935769"/>
    <w:rsid w:val="009373F0"/>
    <w:rsid w:val="00940272"/>
    <w:rsid w:val="009420B1"/>
    <w:rsid w:val="00942DCA"/>
    <w:rsid w:val="00943605"/>
    <w:rsid w:val="0094463D"/>
    <w:rsid w:val="00944CDE"/>
    <w:rsid w:val="00945352"/>
    <w:rsid w:val="009457BA"/>
    <w:rsid w:val="00946B88"/>
    <w:rsid w:val="00951D00"/>
    <w:rsid w:val="00953D95"/>
    <w:rsid w:val="0095456C"/>
    <w:rsid w:val="00955C8A"/>
    <w:rsid w:val="0095713C"/>
    <w:rsid w:val="009623D2"/>
    <w:rsid w:val="00963B59"/>
    <w:rsid w:val="00965918"/>
    <w:rsid w:val="00965973"/>
    <w:rsid w:val="00966019"/>
    <w:rsid w:val="009668A6"/>
    <w:rsid w:val="00970FB7"/>
    <w:rsid w:val="00972C71"/>
    <w:rsid w:val="009769F4"/>
    <w:rsid w:val="009803E5"/>
    <w:rsid w:val="0098294B"/>
    <w:rsid w:val="00984A96"/>
    <w:rsid w:val="00985650"/>
    <w:rsid w:val="009922D6"/>
    <w:rsid w:val="0099443C"/>
    <w:rsid w:val="009A0048"/>
    <w:rsid w:val="009A060A"/>
    <w:rsid w:val="009A2EB2"/>
    <w:rsid w:val="009A32F9"/>
    <w:rsid w:val="009A331C"/>
    <w:rsid w:val="009B53FA"/>
    <w:rsid w:val="009B5F12"/>
    <w:rsid w:val="009B60E6"/>
    <w:rsid w:val="009C1E31"/>
    <w:rsid w:val="009C2219"/>
    <w:rsid w:val="009C2B27"/>
    <w:rsid w:val="009C3271"/>
    <w:rsid w:val="009C5C26"/>
    <w:rsid w:val="009D47AA"/>
    <w:rsid w:val="009D4F92"/>
    <w:rsid w:val="009D558B"/>
    <w:rsid w:val="009D5BF3"/>
    <w:rsid w:val="009D7084"/>
    <w:rsid w:val="009E0A4C"/>
    <w:rsid w:val="009E1E0B"/>
    <w:rsid w:val="009E37FD"/>
    <w:rsid w:val="009E6D15"/>
    <w:rsid w:val="009E752D"/>
    <w:rsid w:val="009F0A4B"/>
    <w:rsid w:val="009F3651"/>
    <w:rsid w:val="00A06140"/>
    <w:rsid w:val="00A115EB"/>
    <w:rsid w:val="00A12B48"/>
    <w:rsid w:val="00A151B0"/>
    <w:rsid w:val="00A21CDB"/>
    <w:rsid w:val="00A22B36"/>
    <w:rsid w:val="00A245C9"/>
    <w:rsid w:val="00A26B82"/>
    <w:rsid w:val="00A275E6"/>
    <w:rsid w:val="00A27787"/>
    <w:rsid w:val="00A302FA"/>
    <w:rsid w:val="00A32778"/>
    <w:rsid w:val="00A343B4"/>
    <w:rsid w:val="00A34BDB"/>
    <w:rsid w:val="00A360D5"/>
    <w:rsid w:val="00A36E22"/>
    <w:rsid w:val="00A42904"/>
    <w:rsid w:val="00A43B3F"/>
    <w:rsid w:val="00A458F2"/>
    <w:rsid w:val="00A508B3"/>
    <w:rsid w:val="00A52CD3"/>
    <w:rsid w:val="00A5428F"/>
    <w:rsid w:val="00A548CE"/>
    <w:rsid w:val="00A554DD"/>
    <w:rsid w:val="00A55728"/>
    <w:rsid w:val="00A55DFB"/>
    <w:rsid w:val="00A57113"/>
    <w:rsid w:val="00A617B9"/>
    <w:rsid w:val="00A64F68"/>
    <w:rsid w:val="00A661F9"/>
    <w:rsid w:val="00A70AA0"/>
    <w:rsid w:val="00A714C0"/>
    <w:rsid w:val="00A7319E"/>
    <w:rsid w:val="00A73797"/>
    <w:rsid w:val="00A73A04"/>
    <w:rsid w:val="00A82968"/>
    <w:rsid w:val="00A84F2C"/>
    <w:rsid w:val="00A873ED"/>
    <w:rsid w:val="00A8740F"/>
    <w:rsid w:val="00A8760C"/>
    <w:rsid w:val="00A92D9A"/>
    <w:rsid w:val="00A9308A"/>
    <w:rsid w:val="00A93E87"/>
    <w:rsid w:val="00A97592"/>
    <w:rsid w:val="00AA0299"/>
    <w:rsid w:val="00AA04CE"/>
    <w:rsid w:val="00AA60E6"/>
    <w:rsid w:val="00AA6AA0"/>
    <w:rsid w:val="00AA6C93"/>
    <w:rsid w:val="00AB2D2C"/>
    <w:rsid w:val="00AB3154"/>
    <w:rsid w:val="00AB3D55"/>
    <w:rsid w:val="00AB6BAE"/>
    <w:rsid w:val="00AB703C"/>
    <w:rsid w:val="00AB79D0"/>
    <w:rsid w:val="00AB7F18"/>
    <w:rsid w:val="00AC17C1"/>
    <w:rsid w:val="00AC205E"/>
    <w:rsid w:val="00AC2F7D"/>
    <w:rsid w:val="00AC4456"/>
    <w:rsid w:val="00AC571C"/>
    <w:rsid w:val="00AC6DCA"/>
    <w:rsid w:val="00AD15E4"/>
    <w:rsid w:val="00AD513F"/>
    <w:rsid w:val="00AD6925"/>
    <w:rsid w:val="00AE3029"/>
    <w:rsid w:val="00AE3D2C"/>
    <w:rsid w:val="00AE6605"/>
    <w:rsid w:val="00AF19C1"/>
    <w:rsid w:val="00AF39B0"/>
    <w:rsid w:val="00AF5F5A"/>
    <w:rsid w:val="00B0482D"/>
    <w:rsid w:val="00B0779D"/>
    <w:rsid w:val="00B1369F"/>
    <w:rsid w:val="00B15885"/>
    <w:rsid w:val="00B20794"/>
    <w:rsid w:val="00B2286C"/>
    <w:rsid w:val="00B2407A"/>
    <w:rsid w:val="00B2456E"/>
    <w:rsid w:val="00B252AA"/>
    <w:rsid w:val="00B2565F"/>
    <w:rsid w:val="00B342AB"/>
    <w:rsid w:val="00B409BF"/>
    <w:rsid w:val="00B45304"/>
    <w:rsid w:val="00B4708A"/>
    <w:rsid w:val="00B5675A"/>
    <w:rsid w:val="00B60AE3"/>
    <w:rsid w:val="00B66A9F"/>
    <w:rsid w:val="00B70BB5"/>
    <w:rsid w:val="00B716BA"/>
    <w:rsid w:val="00B7290F"/>
    <w:rsid w:val="00B735D8"/>
    <w:rsid w:val="00B843ED"/>
    <w:rsid w:val="00B84D52"/>
    <w:rsid w:val="00B84FAC"/>
    <w:rsid w:val="00B8636C"/>
    <w:rsid w:val="00B86520"/>
    <w:rsid w:val="00B868DD"/>
    <w:rsid w:val="00B87371"/>
    <w:rsid w:val="00B9070A"/>
    <w:rsid w:val="00B91836"/>
    <w:rsid w:val="00B91C06"/>
    <w:rsid w:val="00B937C4"/>
    <w:rsid w:val="00B93DEF"/>
    <w:rsid w:val="00B9625F"/>
    <w:rsid w:val="00BA1407"/>
    <w:rsid w:val="00BA41A1"/>
    <w:rsid w:val="00BA4E5B"/>
    <w:rsid w:val="00BB1331"/>
    <w:rsid w:val="00BB17AE"/>
    <w:rsid w:val="00BB7176"/>
    <w:rsid w:val="00BB7F32"/>
    <w:rsid w:val="00BC0477"/>
    <w:rsid w:val="00BC2016"/>
    <w:rsid w:val="00BC2626"/>
    <w:rsid w:val="00BC3715"/>
    <w:rsid w:val="00BC4FBC"/>
    <w:rsid w:val="00BD14DE"/>
    <w:rsid w:val="00BD17C0"/>
    <w:rsid w:val="00BD3E9B"/>
    <w:rsid w:val="00BD61B0"/>
    <w:rsid w:val="00BE0E72"/>
    <w:rsid w:val="00BE4C9B"/>
    <w:rsid w:val="00BE6D61"/>
    <w:rsid w:val="00BF162F"/>
    <w:rsid w:val="00BF3136"/>
    <w:rsid w:val="00BF53C3"/>
    <w:rsid w:val="00BF68B9"/>
    <w:rsid w:val="00BF6F92"/>
    <w:rsid w:val="00C008AF"/>
    <w:rsid w:val="00C01AF5"/>
    <w:rsid w:val="00C02873"/>
    <w:rsid w:val="00C11BDE"/>
    <w:rsid w:val="00C11D99"/>
    <w:rsid w:val="00C123AE"/>
    <w:rsid w:val="00C1479A"/>
    <w:rsid w:val="00C15770"/>
    <w:rsid w:val="00C2184F"/>
    <w:rsid w:val="00C21FA8"/>
    <w:rsid w:val="00C2343B"/>
    <w:rsid w:val="00C23E79"/>
    <w:rsid w:val="00C2497F"/>
    <w:rsid w:val="00C25EF7"/>
    <w:rsid w:val="00C3064E"/>
    <w:rsid w:val="00C32419"/>
    <w:rsid w:val="00C345A4"/>
    <w:rsid w:val="00C35351"/>
    <w:rsid w:val="00C40460"/>
    <w:rsid w:val="00C41C5E"/>
    <w:rsid w:val="00C474BA"/>
    <w:rsid w:val="00C50311"/>
    <w:rsid w:val="00C534A6"/>
    <w:rsid w:val="00C53DA8"/>
    <w:rsid w:val="00C54891"/>
    <w:rsid w:val="00C55404"/>
    <w:rsid w:val="00C60773"/>
    <w:rsid w:val="00C61B2C"/>
    <w:rsid w:val="00C62957"/>
    <w:rsid w:val="00C65090"/>
    <w:rsid w:val="00C658BC"/>
    <w:rsid w:val="00C66B7F"/>
    <w:rsid w:val="00C7266C"/>
    <w:rsid w:val="00C72C1A"/>
    <w:rsid w:val="00C735D4"/>
    <w:rsid w:val="00C747C7"/>
    <w:rsid w:val="00C82226"/>
    <w:rsid w:val="00C826D9"/>
    <w:rsid w:val="00C83D61"/>
    <w:rsid w:val="00C86814"/>
    <w:rsid w:val="00C86F25"/>
    <w:rsid w:val="00C87B88"/>
    <w:rsid w:val="00C92514"/>
    <w:rsid w:val="00C93EF1"/>
    <w:rsid w:val="00C94819"/>
    <w:rsid w:val="00C94FAA"/>
    <w:rsid w:val="00C96F44"/>
    <w:rsid w:val="00CA2BF0"/>
    <w:rsid w:val="00CA4EBE"/>
    <w:rsid w:val="00CA613A"/>
    <w:rsid w:val="00CB50C2"/>
    <w:rsid w:val="00CB6CB3"/>
    <w:rsid w:val="00CC097B"/>
    <w:rsid w:val="00CC15AE"/>
    <w:rsid w:val="00CC241C"/>
    <w:rsid w:val="00CC4C62"/>
    <w:rsid w:val="00CC5309"/>
    <w:rsid w:val="00CC587B"/>
    <w:rsid w:val="00CD0A46"/>
    <w:rsid w:val="00CD11D5"/>
    <w:rsid w:val="00CD3977"/>
    <w:rsid w:val="00CD3AAC"/>
    <w:rsid w:val="00CD499A"/>
    <w:rsid w:val="00CD4CE6"/>
    <w:rsid w:val="00CD6031"/>
    <w:rsid w:val="00CE2068"/>
    <w:rsid w:val="00CE5336"/>
    <w:rsid w:val="00CE65C3"/>
    <w:rsid w:val="00CE70C7"/>
    <w:rsid w:val="00CF5F13"/>
    <w:rsid w:val="00CF6A6A"/>
    <w:rsid w:val="00D014E6"/>
    <w:rsid w:val="00D020A1"/>
    <w:rsid w:val="00D03820"/>
    <w:rsid w:val="00D13609"/>
    <w:rsid w:val="00D13E76"/>
    <w:rsid w:val="00D14958"/>
    <w:rsid w:val="00D24901"/>
    <w:rsid w:val="00D25333"/>
    <w:rsid w:val="00D26F66"/>
    <w:rsid w:val="00D27D26"/>
    <w:rsid w:val="00D307FB"/>
    <w:rsid w:val="00D3448D"/>
    <w:rsid w:val="00D35656"/>
    <w:rsid w:val="00D359C1"/>
    <w:rsid w:val="00D37C6F"/>
    <w:rsid w:val="00D405A9"/>
    <w:rsid w:val="00D41CCF"/>
    <w:rsid w:val="00D50466"/>
    <w:rsid w:val="00D527E4"/>
    <w:rsid w:val="00D539AF"/>
    <w:rsid w:val="00D56C44"/>
    <w:rsid w:val="00D60457"/>
    <w:rsid w:val="00D61F88"/>
    <w:rsid w:val="00D6498E"/>
    <w:rsid w:val="00D64D37"/>
    <w:rsid w:val="00D73E0F"/>
    <w:rsid w:val="00D774E4"/>
    <w:rsid w:val="00D77596"/>
    <w:rsid w:val="00D800D8"/>
    <w:rsid w:val="00D817A0"/>
    <w:rsid w:val="00D81D14"/>
    <w:rsid w:val="00D82462"/>
    <w:rsid w:val="00D834C7"/>
    <w:rsid w:val="00D85B36"/>
    <w:rsid w:val="00D97FCA"/>
    <w:rsid w:val="00DA1651"/>
    <w:rsid w:val="00DA2A45"/>
    <w:rsid w:val="00DA2CA7"/>
    <w:rsid w:val="00DA5AE6"/>
    <w:rsid w:val="00DB3287"/>
    <w:rsid w:val="00DB4F66"/>
    <w:rsid w:val="00DB677E"/>
    <w:rsid w:val="00DC127C"/>
    <w:rsid w:val="00DC1457"/>
    <w:rsid w:val="00DC2994"/>
    <w:rsid w:val="00DC3243"/>
    <w:rsid w:val="00DC3FFB"/>
    <w:rsid w:val="00DC49B7"/>
    <w:rsid w:val="00DC5B0C"/>
    <w:rsid w:val="00DD082B"/>
    <w:rsid w:val="00DD17DD"/>
    <w:rsid w:val="00DD3E4C"/>
    <w:rsid w:val="00DD61DF"/>
    <w:rsid w:val="00DD7757"/>
    <w:rsid w:val="00DE465E"/>
    <w:rsid w:val="00DE4B83"/>
    <w:rsid w:val="00DE5102"/>
    <w:rsid w:val="00DE5B31"/>
    <w:rsid w:val="00DE651C"/>
    <w:rsid w:val="00DE6C67"/>
    <w:rsid w:val="00DE7F83"/>
    <w:rsid w:val="00DF25BD"/>
    <w:rsid w:val="00DF2BF4"/>
    <w:rsid w:val="00DF6659"/>
    <w:rsid w:val="00DF693E"/>
    <w:rsid w:val="00DF7C94"/>
    <w:rsid w:val="00E042BA"/>
    <w:rsid w:val="00E05265"/>
    <w:rsid w:val="00E1279A"/>
    <w:rsid w:val="00E13FEE"/>
    <w:rsid w:val="00E15F17"/>
    <w:rsid w:val="00E224A5"/>
    <w:rsid w:val="00E26541"/>
    <w:rsid w:val="00E27A0E"/>
    <w:rsid w:val="00E32C49"/>
    <w:rsid w:val="00E340FC"/>
    <w:rsid w:val="00E345D8"/>
    <w:rsid w:val="00E34BA8"/>
    <w:rsid w:val="00E367EA"/>
    <w:rsid w:val="00E36B0E"/>
    <w:rsid w:val="00E372C4"/>
    <w:rsid w:val="00E41853"/>
    <w:rsid w:val="00E555A4"/>
    <w:rsid w:val="00E5777C"/>
    <w:rsid w:val="00E57EC4"/>
    <w:rsid w:val="00E60A1D"/>
    <w:rsid w:val="00E6412D"/>
    <w:rsid w:val="00E655F9"/>
    <w:rsid w:val="00E65B70"/>
    <w:rsid w:val="00E65D41"/>
    <w:rsid w:val="00E65FDA"/>
    <w:rsid w:val="00E70EB8"/>
    <w:rsid w:val="00E7283E"/>
    <w:rsid w:val="00E72CC9"/>
    <w:rsid w:val="00E743A2"/>
    <w:rsid w:val="00E80F40"/>
    <w:rsid w:val="00E8207C"/>
    <w:rsid w:val="00E82ABC"/>
    <w:rsid w:val="00E85A14"/>
    <w:rsid w:val="00E85CA0"/>
    <w:rsid w:val="00E869F6"/>
    <w:rsid w:val="00E86C53"/>
    <w:rsid w:val="00E914CC"/>
    <w:rsid w:val="00E91BBB"/>
    <w:rsid w:val="00E943ED"/>
    <w:rsid w:val="00E944E4"/>
    <w:rsid w:val="00E96A03"/>
    <w:rsid w:val="00E97300"/>
    <w:rsid w:val="00EA09E2"/>
    <w:rsid w:val="00EA0C14"/>
    <w:rsid w:val="00EA1CB0"/>
    <w:rsid w:val="00EA37CF"/>
    <w:rsid w:val="00EA4903"/>
    <w:rsid w:val="00EA5CB2"/>
    <w:rsid w:val="00EA679E"/>
    <w:rsid w:val="00EA6C0C"/>
    <w:rsid w:val="00EA7698"/>
    <w:rsid w:val="00EB0631"/>
    <w:rsid w:val="00EB07BB"/>
    <w:rsid w:val="00EB0B41"/>
    <w:rsid w:val="00EB1799"/>
    <w:rsid w:val="00EB2394"/>
    <w:rsid w:val="00EB2B4E"/>
    <w:rsid w:val="00EB365E"/>
    <w:rsid w:val="00EB3C3C"/>
    <w:rsid w:val="00EC23FA"/>
    <w:rsid w:val="00EC4C7B"/>
    <w:rsid w:val="00EC734C"/>
    <w:rsid w:val="00EC7659"/>
    <w:rsid w:val="00ED0142"/>
    <w:rsid w:val="00ED1F76"/>
    <w:rsid w:val="00ED236B"/>
    <w:rsid w:val="00ED75EC"/>
    <w:rsid w:val="00EE2118"/>
    <w:rsid w:val="00EE39D7"/>
    <w:rsid w:val="00EE44F2"/>
    <w:rsid w:val="00EE5921"/>
    <w:rsid w:val="00EE7D8D"/>
    <w:rsid w:val="00EF0FCB"/>
    <w:rsid w:val="00EF331F"/>
    <w:rsid w:val="00F00EB1"/>
    <w:rsid w:val="00F028A4"/>
    <w:rsid w:val="00F028F3"/>
    <w:rsid w:val="00F03B92"/>
    <w:rsid w:val="00F04695"/>
    <w:rsid w:val="00F060DD"/>
    <w:rsid w:val="00F10797"/>
    <w:rsid w:val="00F12A5D"/>
    <w:rsid w:val="00F16CF4"/>
    <w:rsid w:val="00F173F9"/>
    <w:rsid w:val="00F174E3"/>
    <w:rsid w:val="00F17B17"/>
    <w:rsid w:val="00F20121"/>
    <w:rsid w:val="00F233E8"/>
    <w:rsid w:val="00F23437"/>
    <w:rsid w:val="00F247DC"/>
    <w:rsid w:val="00F259FA"/>
    <w:rsid w:val="00F27EAA"/>
    <w:rsid w:val="00F30AB7"/>
    <w:rsid w:val="00F35847"/>
    <w:rsid w:val="00F41246"/>
    <w:rsid w:val="00F42791"/>
    <w:rsid w:val="00F4300B"/>
    <w:rsid w:val="00F4616E"/>
    <w:rsid w:val="00F5030E"/>
    <w:rsid w:val="00F507C7"/>
    <w:rsid w:val="00F5599A"/>
    <w:rsid w:val="00F55ED9"/>
    <w:rsid w:val="00F62317"/>
    <w:rsid w:val="00F62AED"/>
    <w:rsid w:val="00F64F3C"/>
    <w:rsid w:val="00F65475"/>
    <w:rsid w:val="00F67B12"/>
    <w:rsid w:val="00F73DC4"/>
    <w:rsid w:val="00F83258"/>
    <w:rsid w:val="00F866EB"/>
    <w:rsid w:val="00F86897"/>
    <w:rsid w:val="00F9124E"/>
    <w:rsid w:val="00F94159"/>
    <w:rsid w:val="00F95CFF"/>
    <w:rsid w:val="00F95D49"/>
    <w:rsid w:val="00F9728D"/>
    <w:rsid w:val="00FA3118"/>
    <w:rsid w:val="00FA4A50"/>
    <w:rsid w:val="00FA7DEC"/>
    <w:rsid w:val="00FB6A7C"/>
    <w:rsid w:val="00FB7A62"/>
    <w:rsid w:val="00FC101C"/>
    <w:rsid w:val="00FC17D0"/>
    <w:rsid w:val="00FC374B"/>
    <w:rsid w:val="00FC53F0"/>
    <w:rsid w:val="00FC67FB"/>
    <w:rsid w:val="00FD25B6"/>
    <w:rsid w:val="00FD31F1"/>
    <w:rsid w:val="00FD4290"/>
    <w:rsid w:val="00FD5721"/>
    <w:rsid w:val="00FD59F7"/>
    <w:rsid w:val="00FD7EEF"/>
    <w:rsid w:val="00FE0147"/>
    <w:rsid w:val="00FE0552"/>
    <w:rsid w:val="00FE178A"/>
    <w:rsid w:val="00FE49AB"/>
    <w:rsid w:val="00FF09C8"/>
    <w:rsid w:val="00FF0A1C"/>
    <w:rsid w:val="00FF1418"/>
    <w:rsid w:val="00F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92E592-8345-497A-A600-1187435F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13C"/>
    <w:pPr>
      <w:ind w:left="720"/>
      <w:contextualSpacing/>
    </w:pPr>
  </w:style>
  <w:style w:type="table" w:styleId="TableGrid">
    <w:name w:val="Table Grid"/>
    <w:basedOn w:val="TableNormal"/>
    <w:uiPriority w:val="59"/>
    <w:rsid w:val="002F1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F1CF3"/>
    <w:rPr>
      <w:rFonts w:ascii="Segoe UI" w:hAnsi="Segoe UI" w:cs="Segoe UI"/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2F1CF3"/>
    <w:pPr>
      <w:spacing w:after="0" w:line="276" w:lineRule="auto"/>
      <w:ind w:left="720"/>
      <w:contextualSpacing/>
    </w:pPr>
    <w:rPr>
      <w:rFonts w:ascii="Arial" w:eastAsia="Arial" w:hAnsi="Arial" w:cs="Arial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CF3"/>
  </w:style>
  <w:style w:type="paragraph" w:styleId="Footer">
    <w:name w:val="footer"/>
    <w:basedOn w:val="Normal"/>
    <w:link w:val="FooterChar"/>
    <w:uiPriority w:val="99"/>
    <w:unhideWhenUsed/>
    <w:rsid w:val="002F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CF3"/>
  </w:style>
  <w:style w:type="character" w:styleId="CommentReference">
    <w:name w:val="annotation reference"/>
    <w:uiPriority w:val="99"/>
    <w:semiHidden/>
    <w:unhideWhenUsed/>
    <w:rsid w:val="00412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12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F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2F7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82C55"/>
  </w:style>
  <w:style w:type="paragraph" w:customStyle="1" w:styleId="EndNoteBibliographyTitle">
    <w:name w:val="EndNote Bibliography Title"/>
    <w:basedOn w:val="Normal"/>
    <w:rsid w:val="00F9728D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F9728D"/>
    <w:pPr>
      <w:spacing w:line="240" w:lineRule="auto"/>
    </w:pPr>
    <w:rPr>
      <w:rFonts w:cs="Calibri"/>
    </w:rPr>
  </w:style>
  <w:style w:type="paragraph" w:customStyle="1" w:styleId="p1">
    <w:name w:val="p1"/>
    <w:basedOn w:val="Normal"/>
    <w:rsid w:val="006C0CF3"/>
    <w:pPr>
      <w:spacing w:after="0" w:line="240" w:lineRule="auto"/>
    </w:pPr>
    <w:rPr>
      <w:rFonts w:ascii="Times New Roman" w:hAnsi="Times New Roman"/>
      <w:sz w:val="15"/>
      <w:szCs w:val="15"/>
    </w:rPr>
  </w:style>
  <w:style w:type="paragraph" w:styleId="Revision">
    <w:name w:val="Revision"/>
    <w:hidden/>
    <w:uiPriority w:val="99"/>
    <w:semiHidden/>
    <w:rsid w:val="00AB6BAE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94F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04546C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FC67FB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FF0A1C"/>
    <w:rPr>
      <w:sz w:val="22"/>
      <w:szCs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7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2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7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5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10C03-994C-43F9-8ADE-AB82665F5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6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riyo</dc:creator>
  <cp:keywords/>
  <dc:description/>
  <cp:lastModifiedBy>George Pariyo</cp:lastModifiedBy>
  <cp:revision>3</cp:revision>
  <cp:lastPrinted>2018-11-12T20:54:00Z</cp:lastPrinted>
  <dcterms:created xsi:type="dcterms:W3CDTF">2019-03-15T19:52:00Z</dcterms:created>
  <dcterms:modified xsi:type="dcterms:W3CDTF">2019-03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fcac0f-82fe-3f19-9c89-3fbd0100b901</vt:lpwstr>
  </property>
  <property fmtid="{D5CDD505-2E9C-101B-9397-08002B2CF9AE}" pid="24" name="Mendeley Citation Style_1">
    <vt:lpwstr>http://www.zotero.org/styles/vancouver</vt:lpwstr>
  </property>
</Properties>
</file>